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026E0" w14:textId="35924F20" w:rsidR="00E1119C" w:rsidRPr="00947D3D" w:rsidRDefault="00E1119C" w:rsidP="0037638D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947D3D">
        <w:rPr>
          <w:lang w:val="en-US"/>
        </w:rPr>
        <w:t xml:space="preserve">Supplementary Figure 1. </w:t>
      </w:r>
      <w:r w:rsidRPr="00876673">
        <w:rPr>
          <w:lang w:val="en-US"/>
        </w:rPr>
        <w:t>Time-series of COVID-19 confirmed cases in</w:t>
      </w:r>
      <w:r>
        <w:rPr>
          <w:lang w:val="en-US"/>
        </w:rPr>
        <w:t xml:space="preserve"> Colombia, 2020-2021</w:t>
      </w:r>
    </w:p>
    <w:p w14:paraId="303A5919" w14:textId="4978F171" w:rsidR="00E1119C" w:rsidRPr="00947D3D" w:rsidRDefault="00E1119C" w:rsidP="0037638D">
      <w:pPr>
        <w:spacing w:line="480" w:lineRule="auto"/>
        <w:jc w:val="both"/>
        <w:rPr>
          <w:lang w:val="en-US"/>
        </w:rPr>
      </w:pPr>
    </w:p>
    <w:p w14:paraId="3FD36254" w14:textId="33D4CBDB" w:rsidR="00E1119C" w:rsidRDefault="00E1119C" w:rsidP="00947D3D">
      <w:pPr>
        <w:spacing w:line="480" w:lineRule="auto"/>
        <w:jc w:val="center"/>
        <w:rPr>
          <w:lang w:val="es-ES"/>
        </w:rPr>
      </w:pPr>
      <w:r w:rsidRPr="00947D3D">
        <w:rPr>
          <w:b/>
          <w:noProof/>
          <w:lang w:eastAsia="es-CO"/>
        </w:rPr>
        <w:drawing>
          <wp:inline distT="0" distB="0" distL="0" distR="0" wp14:anchorId="03F0FABE" wp14:editId="4ED00AB6">
            <wp:extent cx="3771900" cy="2743200"/>
            <wp:effectExtent l="0" t="0" r="0" b="0"/>
            <wp:docPr id="14" name="Imagen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D5CEA" w14:textId="41DB1958" w:rsidR="00E1119C" w:rsidRPr="00B65DD1" w:rsidRDefault="00E1119C" w:rsidP="0037638D">
      <w:pPr>
        <w:spacing w:line="480" w:lineRule="auto"/>
        <w:jc w:val="both"/>
        <w:rPr>
          <w:lang w:val="en-US"/>
        </w:rPr>
      </w:pPr>
      <w:r w:rsidRPr="00876673">
        <w:rPr>
          <w:lang w:val="en-US"/>
        </w:rPr>
        <w:t>The vertical red line corresponds to</w:t>
      </w:r>
      <w:r>
        <w:rPr>
          <w:lang w:val="en-US"/>
        </w:rPr>
        <w:t xml:space="preserve"> April 28, 2021, the first day of social protests in Colombia</w:t>
      </w:r>
    </w:p>
    <w:sectPr w:rsidR="00E1119C" w:rsidRPr="00B65D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3A609" w14:textId="77777777" w:rsidR="00493DAD" w:rsidRDefault="00493DAD" w:rsidP="00F07651">
      <w:r>
        <w:separator/>
      </w:r>
    </w:p>
  </w:endnote>
  <w:endnote w:type="continuationSeparator" w:id="0">
    <w:p w14:paraId="1E3C1E0F" w14:textId="77777777" w:rsidR="00493DAD" w:rsidRDefault="00493DAD" w:rsidP="00F07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8301B" w14:textId="77777777" w:rsidR="00493DAD" w:rsidRDefault="00493DAD" w:rsidP="00F07651">
      <w:r>
        <w:separator/>
      </w:r>
    </w:p>
  </w:footnote>
  <w:footnote w:type="continuationSeparator" w:id="0">
    <w:p w14:paraId="6C570B45" w14:textId="77777777" w:rsidR="00493DAD" w:rsidRDefault="00493DAD" w:rsidP="00F076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973D0"/>
    <w:multiLevelType w:val="multilevel"/>
    <w:tmpl w:val="A9107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4979BE"/>
    <w:multiLevelType w:val="hybridMultilevel"/>
    <w:tmpl w:val="6E4CD27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BC3DB0"/>
    <w:multiLevelType w:val="hybridMultilevel"/>
    <w:tmpl w:val="6E4CD27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8C7A63"/>
    <w:multiLevelType w:val="hybridMultilevel"/>
    <w:tmpl w:val="6E4CD27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0D6CF8"/>
    <w:multiLevelType w:val="hybridMultilevel"/>
    <w:tmpl w:val="6E4CD27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AB6D09"/>
    <w:multiLevelType w:val="hybridMultilevel"/>
    <w:tmpl w:val="1C6EE780"/>
    <w:lvl w:ilvl="0" w:tplc="ACEC72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C36A81"/>
    <w:multiLevelType w:val="hybridMultilevel"/>
    <w:tmpl w:val="6E4CD27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38254B"/>
    <w:multiLevelType w:val="hybridMultilevel"/>
    <w:tmpl w:val="1C6EE780"/>
    <w:lvl w:ilvl="0" w:tplc="ACEC72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4357F2"/>
    <w:multiLevelType w:val="hybridMultilevel"/>
    <w:tmpl w:val="6E4CD27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8"/>
  </w:num>
  <w:num w:numId="5">
    <w:abstractNumId w:val="1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92D"/>
    <w:rsid w:val="00000426"/>
    <w:rsid w:val="00012467"/>
    <w:rsid w:val="000169C0"/>
    <w:rsid w:val="000366E4"/>
    <w:rsid w:val="0004417D"/>
    <w:rsid w:val="00053E87"/>
    <w:rsid w:val="00074735"/>
    <w:rsid w:val="000821AE"/>
    <w:rsid w:val="00083932"/>
    <w:rsid w:val="00091915"/>
    <w:rsid w:val="00095009"/>
    <w:rsid w:val="000955F0"/>
    <w:rsid w:val="00096BDD"/>
    <w:rsid w:val="000977BD"/>
    <w:rsid w:val="000A2590"/>
    <w:rsid w:val="000A492D"/>
    <w:rsid w:val="000C6A6E"/>
    <w:rsid w:val="000D00D2"/>
    <w:rsid w:val="000D52A9"/>
    <w:rsid w:val="000D75B7"/>
    <w:rsid w:val="00110683"/>
    <w:rsid w:val="0011641A"/>
    <w:rsid w:val="00117121"/>
    <w:rsid w:val="00122F8E"/>
    <w:rsid w:val="00126997"/>
    <w:rsid w:val="00127B89"/>
    <w:rsid w:val="00130761"/>
    <w:rsid w:val="00136B66"/>
    <w:rsid w:val="00141D18"/>
    <w:rsid w:val="00143534"/>
    <w:rsid w:val="001476A0"/>
    <w:rsid w:val="00165FEB"/>
    <w:rsid w:val="00170509"/>
    <w:rsid w:val="00172F6F"/>
    <w:rsid w:val="0017756F"/>
    <w:rsid w:val="001A03C4"/>
    <w:rsid w:val="001A36ED"/>
    <w:rsid w:val="001B7BBD"/>
    <w:rsid w:val="001C179B"/>
    <w:rsid w:val="001D16F9"/>
    <w:rsid w:val="001D60E5"/>
    <w:rsid w:val="001E21F1"/>
    <w:rsid w:val="002009BB"/>
    <w:rsid w:val="002079E1"/>
    <w:rsid w:val="002104D4"/>
    <w:rsid w:val="00211E57"/>
    <w:rsid w:val="002135E1"/>
    <w:rsid w:val="002238F8"/>
    <w:rsid w:val="002436FF"/>
    <w:rsid w:val="0026122C"/>
    <w:rsid w:val="0027143A"/>
    <w:rsid w:val="00271730"/>
    <w:rsid w:val="0028602E"/>
    <w:rsid w:val="00286D24"/>
    <w:rsid w:val="00292313"/>
    <w:rsid w:val="002926A2"/>
    <w:rsid w:val="00295318"/>
    <w:rsid w:val="00296303"/>
    <w:rsid w:val="002A22C4"/>
    <w:rsid w:val="002A2CCD"/>
    <w:rsid w:val="002B162F"/>
    <w:rsid w:val="002B3027"/>
    <w:rsid w:val="002C4F17"/>
    <w:rsid w:val="002C55E0"/>
    <w:rsid w:val="002C7F0A"/>
    <w:rsid w:val="002E14D8"/>
    <w:rsid w:val="00306301"/>
    <w:rsid w:val="003131AC"/>
    <w:rsid w:val="0031499E"/>
    <w:rsid w:val="0031718C"/>
    <w:rsid w:val="0031736A"/>
    <w:rsid w:val="00322265"/>
    <w:rsid w:val="00322B25"/>
    <w:rsid w:val="003438D4"/>
    <w:rsid w:val="00345A92"/>
    <w:rsid w:val="003657D0"/>
    <w:rsid w:val="00370D33"/>
    <w:rsid w:val="00374E6C"/>
    <w:rsid w:val="0037638D"/>
    <w:rsid w:val="00380162"/>
    <w:rsid w:val="0038147A"/>
    <w:rsid w:val="003873D0"/>
    <w:rsid w:val="00393240"/>
    <w:rsid w:val="003B2B41"/>
    <w:rsid w:val="003E3671"/>
    <w:rsid w:val="003E3786"/>
    <w:rsid w:val="004050CA"/>
    <w:rsid w:val="00407812"/>
    <w:rsid w:val="00414A76"/>
    <w:rsid w:val="00416B16"/>
    <w:rsid w:val="0043010D"/>
    <w:rsid w:val="004367DF"/>
    <w:rsid w:val="00440458"/>
    <w:rsid w:val="0046058E"/>
    <w:rsid w:val="004666AF"/>
    <w:rsid w:val="00477CD2"/>
    <w:rsid w:val="00493DAD"/>
    <w:rsid w:val="0049713A"/>
    <w:rsid w:val="004A3392"/>
    <w:rsid w:val="004B325D"/>
    <w:rsid w:val="004B5556"/>
    <w:rsid w:val="004B677E"/>
    <w:rsid w:val="004D4561"/>
    <w:rsid w:val="004E36F9"/>
    <w:rsid w:val="004E63D1"/>
    <w:rsid w:val="00516A41"/>
    <w:rsid w:val="0052303E"/>
    <w:rsid w:val="00526CA2"/>
    <w:rsid w:val="0054580C"/>
    <w:rsid w:val="005661A2"/>
    <w:rsid w:val="00566FBB"/>
    <w:rsid w:val="00567F1E"/>
    <w:rsid w:val="00586E4A"/>
    <w:rsid w:val="0059013B"/>
    <w:rsid w:val="0059752A"/>
    <w:rsid w:val="005A417A"/>
    <w:rsid w:val="005A6F6C"/>
    <w:rsid w:val="005A7FEB"/>
    <w:rsid w:val="005F50B1"/>
    <w:rsid w:val="006111B3"/>
    <w:rsid w:val="00611B5E"/>
    <w:rsid w:val="006134B7"/>
    <w:rsid w:val="00614238"/>
    <w:rsid w:val="00621AB3"/>
    <w:rsid w:val="006340E8"/>
    <w:rsid w:val="00635179"/>
    <w:rsid w:val="006415D7"/>
    <w:rsid w:val="00644385"/>
    <w:rsid w:val="00651645"/>
    <w:rsid w:val="00662657"/>
    <w:rsid w:val="0066527C"/>
    <w:rsid w:val="006816FC"/>
    <w:rsid w:val="0068433D"/>
    <w:rsid w:val="006871BC"/>
    <w:rsid w:val="006961B8"/>
    <w:rsid w:val="006979FE"/>
    <w:rsid w:val="006B1E61"/>
    <w:rsid w:val="006C43C8"/>
    <w:rsid w:val="006C5BF7"/>
    <w:rsid w:val="006C67A8"/>
    <w:rsid w:val="006E1503"/>
    <w:rsid w:val="006E2204"/>
    <w:rsid w:val="006E5271"/>
    <w:rsid w:val="006F12E1"/>
    <w:rsid w:val="006F4138"/>
    <w:rsid w:val="007057E0"/>
    <w:rsid w:val="00707669"/>
    <w:rsid w:val="0071269C"/>
    <w:rsid w:val="007168E5"/>
    <w:rsid w:val="00717D2D"/>
    <w:rsid w:val="00723446"/>
    <w:rsid w:val="007277A3"/>
    <w:rsid w:val="007360DF"/>
    <w:rsid w:val="00736846"/>
    <w:rsid w:val="00745296"/>
    <w:rsid w:val="00745722"/>
    <w:rsid w:val="00750487"/>
    <w:rsid w:val="007578D7"/>
    <w:rsid w:val="00776243"/>
    <w:rsid w:val="007777BE"/>
    <w:rsid w:val="007833D4"/>
    <w:rsid w:val="00792446"/>
    <w:rsid w:val="00795AF6"/>
    <w:rsid w:val="00795BF7"/>
    <w:rsid w:val="007A7A04"/>
    <w:rsid w:val="007B6FE7"/>
    <w:rsid w:val="007D0673"/>
    <w:rsid w:val="008032C4"/>
    <w:rsid w:val="008053BD"/>
    <w:rsid w:val="008168C0"/>
    <w:rsid w:val="00822EA3"/>
    <w:rsid w:val="00832BD8"/>
    <w:rsid w:val="00840546"/>
    <w:rsid w:val="00842F37"/>
    <w:rsid w:val="00850BF4"/>
    <w:rsid w:val="00862E5E"/>
    <w:rsid w:val="008719D2"/>
    <w:rsid w:val="00876673"/>
    <w:rsid w:val="00881B79"/>
    <w:rsid w:val="0088359D"/>
    <w:rsid w:val="00887748"/>
    <w:rsid w:val="00893C3B"/>
    <w:rsid w:val="00894E1D"/>
    <w:rsid w:val="008B76F6"/>
    <w:rsid w:val="008C0F90"/>
    <w:rsid w:val="008D40C2"/>
    <w:rsid w:val="008D676B"/>
    <w:rsid w:val="008E41B5"/>
    <w:rsid w:val="009044C0"/>
    <w:rsid w:val="0091435E"/>
    <w:rsid w:val="00922AB1"/>
    <w:rsid w:val="009276E5"/>
    <w:rsid w:val="00931BEB"/>
    <w:rsid w:val="00947D3D"/>
    <w:rsid w:val="00963D8C"/>
    <w:rsid w:val="009643A8"/>
    <w:rsid w:val="00972740"/>
    <w:rsid w:val="009760FF"/>
    <w:rsid w:val="0099124D"/>
    <w:rsid w:val="009A0F3D"/>
    <w:rsid w:val="009B10E5"/>
    <w:rsid w:val="009B31BA"/>
    <w:rsid w:val="009D4E4D"/>
    <w:rsid w:val="009F3315"/>
    <w:rsid w:val="009F5C15"/>
    <w:rsid w:val="009F5D05"/>
    <w:rsid w:val="00A05EDA"/>
    <w:rsid w:val="00A23C92"/>
    <w:rsid w:val="00A24E45"/>
    <w:rsid w:val="00A35A07"/>
    <w:rsid w:val="00A3705A"/>
    <w:rsid w:val="00A40CFF"/>
    <w:rsid w:val="00A54375"/>
    <w:rsid w:val="00A56FBB"/>
    <w:rsid w:val="00A571D5"/>
    <w:rsid w:val="00A61120"/>
    <w:rsid w:val="00A779CD"/>
    <w:rsid w:val="00A82799"/>
    <w:rsid w:val="00A8296B"/>
    <w:rsid w:val="00A85803"/>
    <w:rsid w:val="00AB0D5A"/>
    <w:rsid w:val="00AC6DC1"/>
    <w:rsid w:val="00AD496B"/>
    <w:rsid w:val="00AD5689"/>
    <w:rsid w:val="00AD7504"/>
    <w:rsid w:val="00AF2248"/>
    <w:rsid w:val="00AF253C"/>
    <w:rsid w:val="00AF3463"/>
    <w:rsid w:val="00AF3F87"/>
    <w:rsid w:val="00B0376A"/>
    <w:rsid w:val="00B11008"/>
    <w:rsid w:val="00B13A64"/>
    <w:rsid w:val="00B17458"/>
    <w:rsid w:val="00B17893"/>
    <w:rsid w:val="00B25EB9"/>
    <w:rsid w:val="00B443CD"/>
    <w:rsid w:val="00B44612"/>
    <w:rsid w:val="00B530F3"/>
    <w:rsid w:val="00B57983"/>
    <w:rsid w:val="00B65DD1"/>
    <w:rsid w:val="00B82558"/>
    <w:rsid w:val="00B86B12"/>
    <w:rsid w:val="00B922A8"/>
    <w:rsid w:val="00B928C5"/>
    <w:rsid w:val="00B97940"/>
    <w:rsid w:val="00BA39F8"/>
    <w:rsid w:val="00BB56FC"/>
    <w:rsid w:val="00BC2C96"/>
    <w:rsid w:val="00BC31A4"/>
    <w:rsid w:val="00BC644F"/>
    <w:rsid w:val="00BE0D9F"/>
    <w:rsid w:val="00BF37AD"/>
    <w:rsid w:val="00BF4551"/>
    <w:rsid w:val="00C1568D"/>
    <w:rsid w:val="00C2665C"/>
    <w:rsid w:val="00C336E9"/>
    <w:rsid w:val="00C47A98"/>
    <w:rsid w:val="00C51866"/>
    <w:rsid w:val="00C51F89"/>
    <w:rsid w:val="00C520E0"/>
    <w:rsid w:val="00C54DAF"/>
    <w:rsid w:val="00C5671D"/>
    <w:rsid w:val="00C639D1"/>
    <w:rsid w:val="00C667E6"/>
    <w:rsid w:val="00C7170B"/>
    <w:rsid w:val="00C8058D"/>
    <w:rsid w:val="00C810A1"/>
    <w:rsid w:val="00C821AB"/>
    <w:rsid w:val="00C82217"/>
    <w:rsid w:val="00C9038A"/>
    <w:rsid w:val="00CA2F9A"/>
    <w:rsid w:val="00CB0931"/>
    <w:rsid w:val="00CB422D"/>
    <w:rsid w:val="00CC5733"/>
    <w:rsid w:val="00CC5F17"/>
    <w:rsid w:val="00CD0D89"/>
    <w:rsid w:val="00CE354F"/>
    <w:rsid w:val="00CE538E"/>
    <w:rsid w:val="00CF13CB"/>
    <w:rsid w:val="00D05DD7"/>
    <w:rsid w:val="00D0610A"/>
    <w:rsid w:val="00D15365"/>
    <w:rsid w:val="00D43893"/>
    <w:rsid w:val="00D43B68"/>
    <w:rsid w:val="00D56444"/>
    <w:rsid w:val="00D739CA"/>
    <w:rsid w:val="00D7798C"/>
    <w:rsid w:val="00D849FE"/>
    <w:rsid w:val="00D85840"/>
    <w:rsid w:val="00D92A84"/>
    <w:rsid w:val="00D9332D"/>
    <w:rsid w:val="00DA18C1"/>
    <w:rsid w:val="00DA49F9"/>
    <w:rsid w:val="00DD44CE"/>
    <w:rsid w:val="00DD7243"/>
    <w:rsid w:val="00DE35AF"/>
    <w:rsid w:val="00DF3973"/>
    <w:rsid w:val="00E0032E"/>
    <w:rsid w:val="00E03340"/>
    <w:rsid w:val="00E07EE1"/>
    <w:rsid w:val="00E1119C"/>
    <w:rsid w:val="00E200ED"/>
    <w:rsid w:val="00E31B66"/>
    <w:rsid w:val="00E3407E"/>
    <w:rsid w:val="00E35EEF"/>
    <w:rsid w:val="00E5752B"/>
    <w:rsid w:val="00E6103F"/>
    <w:rsid w:val="00E86576"/>
    <w:rsid w:val="00EA511D"/>
    <w:rsid w:val="00EA7DE3"/>
    <w:rsid w:val="00EB0F07"/>
    <w:rsid w:val="00EB1FDF"/>
    <w:rsid w:val="00EC197F"/>
    <w:rsid w:val="00EC5E58"/>
    <w:rsid w:val="00F063B2"/>
    <w:rsid w:val="00F07651"/>
    <w:rsid w:val="00F117E6"/>
    <w:rsid w:val="00F21DF8"/>
    <w:rsid w:val="00F22A53"/>
    <w:rsid w:val="00F255CD"/>
    <w:rsid w:val="00F276E2"/>
    <w:rsid w:val="00F70724"/>
    <w:rsid w:val="00F81D93"/>
    <w:rsid w:val="00F827B5"/>
    <w:rsid w:val="00F96AE1"/>
    <w:rsid w:val="00FA41CD"/>
    <w:rsid w:val="00FA4A33"/>
    <w:rsid w:val="00FB23A7"/>
    <w:rsid w:val="00FB70E8"/>
    <w:rsid w:val="00FC0A7E"/>
    <w:rsid w:val="00FC3392"/>
    <w:rsid w:val="00FD2CE2"/>
    <w:rsid w:val="00FD5C10"/>
    <w:rsid w:val="00FE1739"/>
    <w:rsid w:val="00FE1CE7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2351E"/>
  <w15:chartTrackingRefBased/>
  <w15:docId w15:val="{CFF1EB25-640D-4EEB-958F-0427265FE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56FBB"/>
    <w:pPr>
      <w:ind w:left="720"/>
      <w:contextualSpacing/>
    </w:pPr>
    <w:rPr>
      <w:lang w:eastAsia="es-MX"/>
    </w:rPr>
  </w:style>
  <w:style w:type="table" w:styleId="Tablaconcuadrcula">
    <w:name w:val="Table Grid"/>
    <w:basedOn w:val="Tablanormal"/>
    <w:uiPriority w:val="39"/>
    <w:rsid w:val="00A571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211E57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8058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058D"/>
    <w:rPr>
      <w:sz w:val="20"/>
      <w:szCs w:val="20"/>
      <w:lang w:eastAsia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058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05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058D"/>
    <w:rPr>
      <w:b/>
      <w:bCs/>
      <w:sz w:val="20"/>
      <w:szCs w:val="20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F07651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F07651"/>
    <w:pPr>
      <w:tabs>
        <w:tab w:val="center" w:pos="4419"/>
        <w:tab w:val="right" w:pos="8838"/>
      </w:tabs>
    </w:pPr>
    <w:rPr>
      <w:lang w:eastAsia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F07651"/>
  </w:style>
  <w:style w:type="paragraph" w:styleId="Piedepgina">
    <w:name w:val="footer"/>
    <w:basedOn w:val="Normal"/>
    <w:link w:val="PiedepginaCar"/>
    <w:uiPriority w:val="99"/>
    <w:unhideWhenUsed/>
    <w:rsid w:val="00F07651"/>
    <w:pPr>
      <w:tabs>
        <w:tab w:val="center" w:pos="4419"/>
        <w:tab w:val="right" w:pos="8838"/>
      </w:tabs>
    </w:pPr>
    <w:rPr>
      <w:lang w:eastAsia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07651"/>
  </w:style>
  <w:style w:type="paragraph" w:styleId="Revisin">
    <w:name w:val="Revision"/>
    <w:hidden/>
    <w:uiPriority w:val="99"/>
    <w:semiHidden/>
    <w:rsid w:val="00842F37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07669"/>
    <w:rPr>
      <w:rFonts w:ascii="Segoe UI" w:hAnsi="Segoe UI" w:cs="Segoe UI"/>
      <w:sz w:val="18"/>
      <w:szCs w:val="18"/>
      <w:lang w:eastAsia="es-MX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7669"/>
    <w:rPr>
      <w:rFonts w:ascii="Segoe UI" w:hAnsi="Segoe UI" w:cs="Segoe UI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/>
    <w:unhideWhenUsed/>
    <w:rsid w:val="009044C0"/>
    <w:rPr>
      <w:color w:val="954F72" w:themeColor="followedHyperlink"/>
      <w:u w:val="single"/>
    </w:rPr>
  </w:style>
  <w:style w:type="character" w:styleId="CitaHTML">
    <w:name w:val="HTML Cite"/>
    <w:basedOn w:val="Fuentedeprrafopredeter"/>
    <w:uiPriority w:val="99"/>
    <w:semiHidden/>
    <w:unhideWhenUsed/>
    <w:rsid w:val="004D4561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111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1FB257B9-E8F1-469E-82C3-2B3481F7C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Idrovo</dc:creator>
  <cp:keywords/>
  <dc:description/>
  <cp:lastModifiedBy>Javier Idrovo</cp:lastModifiedBy>
  <cp:revision>2</cp:revision>
  <dcterms:created xsi:type="dcterms:W3CDTF">2021-06-16T15:58:00Z</dcterms:created>
  <dcterms:modified xsi:type="dcterms:W3CDTF">2021-06-16T15:58:00Z</dcterms:modified>
</cp:coreProperties>
</file>